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64FDA" w14:textId="77777777" w:rsidR="009A5117" w:rsidRPr="00E84E19" w:rsidRDefault="009A5117" w:rsidP="009A5117">
      <w:pPr>
        <w:spacing w:line="360" w:lineRule="auto"/>
        <w:rPr>
          <w:rFonts w:cs="Times New Roman"/>
        </w:rPr>
      </w:pPr>
      <w:r w:rsidRPr="00E84E19">
        <w:rPr>
          <w:rFonts w:cs="Times New Roman"/>
          <w:b/>
          <w:bCs/>
        </w:rPr>
        <w:t xml:space="preserve">Table S1 </w:t>
      </w:r>
      <w:r w:rsidRPr="00E84E19">
        <w:rPr>
          <w:rFonts w:cs="Times New Roman"/>
        </w:rPr>
        <w:t xml:space="preserve">Data and statistical analysis of fruit quality index in 2016-2020 </w:t>
      </w:r>
    </w:p>
    <w:tbl>
      <w:tblPr>
        <w:tblW w:w="11777" w:type="dxa"/>
        <w:jc w:val="center"/>
        <w:tblLayout w:type="fixed"/>
        <w:tblLook w:val="04A0" w:firstRow="1" w:lastRow="0" w:firstColumn="1" w:lastColumn="0" w:noHBand="0" w:noVBand="1"/>
      </w:tblPr>
      <w:tblGrid>
        <w:gridCol w:w="826"/>
        <w:gridCol w:w="1109"/>
        <w:gridCol w:w="1372"/>
        <w:gridCol w:w="1233"/>
        <w:gridCol w:w="1433"/>
        <w:gridCol w:w="1533"/>
        <w:gridCol w:w="1383"/>
        <w:gridCol w:w="1513"/>
        <w:gridCol w:w="1375"/>
      </w:tblGrid>
      <w:tr w:rsidR="009A5117" w:rsidRPr="00E84E19" w14:paraId="7A8D991A" w14:textId="77777777" w:rsidTr="00337C14">
        <w:trPr>
          <w:trHeight w:val="399"/>
          <w:jc w:val="center"/>
        </w:trPr>
        <w:tc>
          <w:tcPr>
            <w:tcW w:w="8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82229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Year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7667E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Cl rate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7DE436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TSS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C1C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TA</w:t>
            </w:r>
          </w:p>
        </w:tc>
        <w:tc>
          <w:tcPr>
            <w:tcW w:w="14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1F118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TSA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EFB21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E84E19">
              <w:rPr>
                <w:rFonts w:cs="Times New Roman"/>
                <w:sz w:val="21"/>
                <w:szCs w:val="21"/>
              </w:rPr>
              <w:t>Vc</w:t>
            </w:r>
            <w:proofErr w:type="spellEnd"/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24F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JY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5D2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FW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DFE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PT</w:t>
            </w:r>
          </w:p>
        </w:tc>
      </w:tr>
      <w:tr w:rsidR="009A5117" w:rsidRPr="00E84E19" w14:paraId="1D45CFE6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3761C6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EAEF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7BF36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34B76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14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6D3BE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07B1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mg/100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9FF22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19D49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FD08C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mm</w:t>
            </w:r>
          </w:p>
        </w:tc>
      </w:tr>
      <w:tr w:rsidR="009A5117" w:rsidRPr="00E84E19" w14:paraId="588DC2C2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4560B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A5E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2D3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.94±0.31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992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3±0.06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747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9.01±2.2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94C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8.45±2.45b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76AF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63.65±0.75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D4D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93.75±51.55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127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91±0.75a</w:t>
            </w:r>
          </w:p>
        </w:tc>
      </w:tr>
      <w:tr w:rsidR="009A5117" w:rsidRPr="00E84E19" w14:paraId="261ECC86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75656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84A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B8C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0.40±0.73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C0C0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6±0.06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556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8.73±2.8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071E" w14:textId="77777777" w:rsidR="009A5117" w:rsidRPr="00E84E19" w:rsidRDefault="009A5117" w:rsidP="00337C14">
            <w:pPr>
              <w:widowControl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7.09±1.43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D44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62.39±4.44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75F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92.50±15.9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AFC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01±0.33a</w:t>
            </w:r>
          </w:p>
        </w:tc>
      </w:tr>
      <w:tr w:rsidR="009A5117" w:rsidRPr="00E84E19" w14:paraId="2D3F679B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98F92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7FF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09A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0.20±0.18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A92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4±0.08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3AA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.91±5.9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D2D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 xml:space="preserve"> 32.11±0.55a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73B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67.04±3.23a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5B96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97.50±14.14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873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65±0.25a</w:t>
            </w:r>
          </w:p>
        </w:tc>
      </w:tr>
      <w:tr w:rsidR="009A5117" w:rsidRPr="00E84E19" w14:paraId="7C8B81AE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766D3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A562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93E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0.54±0.94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66D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3±0.08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9F4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1.69±5.1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D6A4" w14:textId="77777777" w:rsidR="009A5117" w:rsidRPr="00E84E19" w:rsidRDefault="009A5117" w:rsidP="00337C14">
            <w:pPr>
              <w:widowControl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35.06±2.2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159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0.94±0.5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FF2D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311.88±34.47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44B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53±0.72a</w:t>
            </w:r>
          </w:p>
        </w:tc>
      </w:tr>
      <w:tr w:rsidR="009A5117" w:rsidRPr="00E84E19" w14:paraId="0B09FDC4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FAFDC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58D3C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81282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0.10±1.33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9AEBA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8±0.04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4F4B3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7.43±1.25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049BBA" w14:textId="77777777" w:rsidR="009A5117" w:rsidRPr="00E84E19" w:rsidRDefault="009A5117" w:rsidP="00337C14">
            <w:pPr>
              <w:widowControl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34.58±3.0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6EAE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0.53±1.85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DE8C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309.86±37.8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7B36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43±0.25a</w:t>
            </w:r>
          </w:p>
        </w:tc>
      </w:tr>
      <w:tr w:rsidR="009A5117" w:rsidRPr="00E84E19" w14:paraId="6B671024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58F40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E11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6DA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2.20±0.31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2152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9±0.01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FA1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.24±0.90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14A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7.51±1.67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6C7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59.37±0.3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9E86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18.76±0.88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4D7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33±0.35a</w:t>
            </w:r>
          </w:p>
        </w:tc>
      </w:tr>
      <w:tr w:rsidR="009A5117" w:rsidRPr="00E84E19" w14:paraId="18FDD079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E3389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573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9D8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2.70±1.03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98B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8±0.04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84CF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1.16±3.12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D01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6.82±0.50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DD5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60.22±3.5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7FF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19.17±6.07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F2E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52±0.15a</w:t>
            </w:r>
          </w:p>
        </w:tc>
      </w:tr>
      <w:tr w:rsidR="009A5117" w:rsidRPr="00E84E19" w14:paraId="46370DA6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337BE9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7E3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3B3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74±0.62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EB9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5±0.08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2A0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3.62±4.20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C8C5" w14:textId="77777777" w:rsidR="009A5117" w:rsidRPr="00E84E19" w:rsidRDefault="009A5117" w:rsidP="00337C14">
            <w:pPr>
              <w:widowControl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30.64±1.44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2E4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59.87±2.3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CF7C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25.00±2.50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928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22±0.11a</w:t>
            </w:r>
          </w:p>
        </w:tc>
      </w:tr>
      <w:tr w:rsidR="009A5117" w:rsidRPr="00E84E19" w14:paraId="279D841F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13738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837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5760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95±0.50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F457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6±0.04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67C0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.31±5.12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08CA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 xml:space="preserve"> 28.75±0.43a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17A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59.96</w:t>
            </w:r>
            <w:r w:rsidRPr="00E84E19">
              <w:rPr>
                <w:rFonts w:cs="Times New Roman"/>
                <w:bCs/>
                <w:sz w:val="21"/>
                <w:szCs w:val="21"/>
              </w:rPr>
              <w:t>±2.44</w:t>
            </w:r>
            <w:r w:rsidRPr="00E84E19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6B0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44.07±3.09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E3AF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56±0.54a</w:t>
            </w:r>
          </w:p>
        </w:tc>
      </w:tr>
      <w:tr w:rsidR="009A5117" w:rsidRPr="00E84E19" w14:paraId="4206CA00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E2610B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1BD48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76EA4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2.27±0.09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C4A3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.56±0.04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8FCFE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2.07±1.62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E9FA0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 xml:space="preserve"> 28.87±1.05a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E80A3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56.97±5.69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9B9F1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41.88±2.65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F2C65" w14:textId="77777777" w:rsidR="009A5117" w:rsidRPr="00E84E19" w:rsidRDefault="009A5117" w:rsidP="00337C14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.34±0.34a</w:t>
            </w:r>
          </w:p>
        </w:tc>
      </w:tr>
      <w:tr w:rsidR="009A5117" w:rsidRPr="00E84E19" w14:paraId="409969CE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803B64" w14:textId="77777777" w:rsidR="009A5117" w:rsidRPr="00E84E19" w:rsidRDefault="009A5117" w:rsidP="00337C14">
            <w:pPr>
              <w:pStyle w:val="NormalWeb"/>
              <w:widowControl/>
              <w:spacing w:before="100" w:after="100"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0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398D" w14:textId="77777777" w:rsidR="009A5117" w:rsidRPr="00E84E19" w:rsidRDefault="009A5117" w:rsidP="00337C14">
            <w:pPr>
              <w:pStyle w:val="NormalWeb"/>
              <w:widowControl/>
              <w:spacing w:before="100" w:after="100"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C85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60±0.20b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D9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52±0.01a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9E0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4.23±1.63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AD9C" w14:textId="77777777" w:rsidR="009A5117" w:rsidRPr="00E84E19" w:rsidRDefault="009A5117" w:rsidP="00337C14">
            <w:pPr>
              <w:pStyle w:val="NormalWeb"/>
              <w:widowControl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9.46±1.44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0F5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2.38±1.31a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618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83.12±1.61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6BD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85</w:t>
            </w:r>
            <w:bookmarkStart w:id="0" w:name="OLE_LINK5"/>
            <w:r w:rsidRPr="00E84E19">
              <w:rPr>
                <w:rFonts w:cs="Times New Roman"/>
                <w:bCs/>
                <w:sz w:val="21"/>
                <w:szCs w:val="21"/>
              </w:rPr>
              <w:t>±</w:t>
            </w:r>
            <w:bookmarkEnd w:id="0"/>
            <w:r w:rsidRPr="00E84E19">
              <w:rPr>
                <w:rFonts w:cs="Times New Roman"/>
                <w:bCs/>
                <w:sz w:val="21"/>
                <w:szCs w:val="21"/>
              </w:rPr>
              <w:t>0.60c</w:t>
            </w:r>
          </w:p>
        </w:tc>
      </w:tr>
      <w:tr w:rsidR="009A5117" w:rsidRPr="00E84E19" w14:paraId="1AEC7A5F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7CD4FB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968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576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50±0.09a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607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48±0.03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4D2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2.46±1.9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E91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2.93±0.5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0C1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4.01±13.04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CE6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10.42±5.7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55E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.14±0.19a</w:t>
            </w:r>
          </w:p>
        </w:tc>
      </w:tr>
      <w:tr w:rsidR="009A5117" w:rsidRPr="00E84E19" w14:paraId="59B8EBDE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1F5C0F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AB94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179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1.32±0.31a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F3D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48±0.04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917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3.90±2.79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6C2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2.98±0.65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CE5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4.64±4.39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AB1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18.02±8.16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EEB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88±0.56ab</w:t>
            </w:r>
          </w:p>
        </w:tc>
      </w:tr>
      <w:tr w:rsidR="009A5117" w:rsidRPr="00E84E19" w14:paraId="42CEF32A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3D8F3F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376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651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30±0.14a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971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46±0.09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6F3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5.84±0.08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DE8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5.86±4.72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BE1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6.17±0.98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229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20.17±4.23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A5D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37±0.40abc</w:t>
            </w:r>
          </w:p>
        </w:tc>
      </w:tr>
      <w:tr w:rsidR="009A5117" w:rsidRPr="00E84E19" w14:paraId="7AAADFC8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370F8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1A45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AC46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96±0.86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D3D4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48±0.07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44D1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5.8±0.07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E611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6.64±5.83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EB0B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5.41±1.68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EAA7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99.45±8.7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E310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13±0.65bc</w:t>
            </w:r>
          </w:p>
        </w:tc>
      </w:tr>
      <w:tr w:rsidR="009A5117" w:rsidRPr="00E84E19" w14:paraId="43381931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57F57E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A3B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4FA4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85±0.33a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397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10±0.26a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8F6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3.17±3.36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073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0.77±2.17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834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3.78±5.06a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208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11.92±10.87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AE2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01±0.53a</w:t>
            </w:r>
          </w:p>
        </w:tc>
      </w:tr>
      <w:tr w:rsidR="009A5117" w:rsidRPr="00E84E19" w14:paraId="721E1413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B37A7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ED1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5D8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85±0.57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144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93±0.05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B4C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83±.1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858C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0.41±5.15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0F8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7.14±3.7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3BFC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56.31±7.6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DDC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03±0.58a</w:t>
            </w:r>
          </w:p>
        </w:tc>
      </w:tr>
      <w:tr w:rsidR="009A5117" w:rsidRPr="00E84E19" w14:paraId="1DA1D565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5159E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F37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D8E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3.02±0.02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FAB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85±0.15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350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5.66±2.5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E80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0.58±1.46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FFC8" w14:textId="77777777" w:rsidR="009A5117" w:rsidRPr="00E84E19" w:rsidRDefault="009A5117" w:rsidP="00337C14">
            <w:pPr>
              <w:pStyle w:val="NormalWeb"/>
              <w:widowControl/>
              <w:spacing w:before="100" w:after="10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8.12±1.86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47B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48.87±9.8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09D4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63±0.41a</w:t>
            </w:r>
          </w:p>
        </w:tc>
      </w:tr>
      <w:tr w:rsidR="009A5117" w:rsidRPr="00E84E19" w14:paraId="09710C4B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45330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4DE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4FB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3.35±0.07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134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86±0.10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49F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5.23±1.66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1A9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1.54±1.77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E8F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8.47±4.5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3A9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62.96±6.8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259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47±0.42a</w:t>
            </w:r>
          </w:p>
        </w:tc>
      </w:tr>
      <w:tr w:rsidR="009A5117" w:rsidRPr="00E84E19" w14:paraId="4F0350BC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14514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3F41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72E4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60±0.46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74E8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86±0.14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C913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4.83±2.17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CEF8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7.79±1.04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F1A7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5.94±1.60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8099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53.83±8.90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40FE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.61±0.08a</w:t>
            </w:r>
          </w:p>
        </w:tc>
      </w:tr>
      <w:tr w:rsidR="009A5117" w:rsidRPr="00E84E19" w14:paraId="0978C323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3D1623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0E6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C55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10 ±0.30a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024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72±0.10a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764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4.08±1.68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277C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8.37±2.24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818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9.67±1.23a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352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44.53±2.15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88A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16±0.46a</w:t>
            </w:r>
          </w:p>
        </w:tc>
      </w:tr>
      <w:tr w:rsidR="009A5117" w:rsidRPr="00E84E19" w14:paraId="0359B58D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2DB2C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0F7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F74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43±0.21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61F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64±0.09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030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6.58±2.64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8D5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9.09±1.78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51D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2.18±2.5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70C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73.46±6.54a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940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05±0.43a</w:t>
            </w:r>
          </w:p>
        </w:tc>
      </w:tr>
      <w:tr w:rsidR="009A5117" w:rsidRPr="00E84E19" w14:paraId="68D8D850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69002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4F8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CDB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30±0.35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30A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62±0.07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9AC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6.81±2.2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22E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9.95±3.0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EAD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59.61±1.49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C5D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66.66±6.75a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099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13±0.20a</w:t>
            </w:r>
          </w:p>
        </w:tc>
      </w:tr>
      <w:tr w:rsidR="009A5117" w:rsidRPr="00E84E19" w14:paraId="01A83A64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F70B1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2B44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97F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47±0.21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898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63±0.04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15B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6.74±0.72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83A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0.34±0.83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F278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2.40±3.08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AAA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99.52±5.8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9AD2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.94±0.98a</w:t>
            </w:r>
          </w:p>
        </w:tc>
      </w:tr>
      <w:tr w:rsidR="009A5117" w:rsidRPr="00E84E19" w14:paraId="2F44FFFF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4C879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BA1F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9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A96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0.10±0.72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912C7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63±0.10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2580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6.36±2.45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6CDA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7.89±0.78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BFE0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64.05±1.08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CF6D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86.66±2.88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539B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33±1.11a</w:t>
            </w:r>
          </w:p>
        </w:tc>
      </w:tr>
      <w:tr w:rsidR="009A5117" w:rsidRPr="00E84E19" w14:paraId="5892C9D6" w14:textId="77777777" w:rsidTr="00337C14">
        <w:trPr>
          <w:trHeight w:val="152"/>
          <w:jc w:val="center"/>
        </w:trPr>
        <w:tc>
          <w:tcPr>
            <w:tcW w:w="82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DA88A" w14:textId="77777777" w:rsidR="009A5117" w:rsidRPr="00E84E19" w:rsidRDefault="009A5117" w:rsidP="00337C14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E84E19">
              <w:rPr>
                <w:rFonts w:cs="Times New Roman"/>
                <w:b/>
                <w:bCs/>
                <w:sz w:val="21"/>
                <w:szCs w:val="21"/>
              </w:rPr>
              <w:t>F tes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73DF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Rate (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25A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4.91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4F60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.9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176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.0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8C9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.2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189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1122.1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EDA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7.1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85A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.0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</w:tr>
      <w:tr w:rsidR="009A5117" w:rsidRPr="00E84E19" w14:paraId="178DD4A5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5F2FB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751AB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Year (Y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4AF5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78.7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85D01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2.5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4972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1.9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777F3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.5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19BB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79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0822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8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E83A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2.6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</w:tr>
      <w:tr w:rsidR="009A5117" w:rsidRPr="00E84E19" w14:paraId="1867659B" w14:textId="77777777" w:rsidTr="00337C14">
        <w:trPr>
          <w:trHeight w:val="152"/>
          <w:jc w:val="center"/>
        </w:trPr>
        <w:tc>
          <w:tcPr>
            <w:tcW w:w="8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38726" w14:textId="77777777" w:rsidR="009A5117" w:rsidRPr="00E84E19" w:rsidRDefault="009A5117" w:rsidP="00337C14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48209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E84E19">
              <w:rPr>
                <w:rFonts w:cs="Times New Roman"/>
                <w:sz w:val="21"/>
                <w:szCs w:val="21"/>
              </w:rPr>
              <w:t>R*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D8D2D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3.24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DE57E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.0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9ED36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4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E13AC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0.7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58C45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8.2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3044A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2.9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860D4" w14:textId="77777777" w:rsidR="009A5117" w:rsidRPr="00E84E19" w:rsidRDefault="009A5117" w:rsidP="00337C14">
            <w:pPr>
              <w:pStyle w:val="NormalWeb"/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E84E19">
              <w:rPr>
                <w:rFonts w:cs="Times New Roman"/>
                <w:bCs/>
                <w:sz w:val="21"/>
                <w:szCs w:val="21"/>
              </w:rPr>
              <w:t>1.2</w:t>
            </w:r>
            <w:r w:rsidRPr="00E84E19">
              <w:rPr>
                <w:rFonts w:cs="Times New Roman"/>
                <w:bCs/>
                <w:sz w:val="21"/>
                <w:szCs w:val="21"/>
                <w:vertAlign w:val="superscript"/>
              </w:rPr>
              <w:t>ns</w:t>
            </w:r>
          </w:p>
        </w:tc>
      </w:tr>
    </w:tbl>
    <w:p w14:paraId="2BD48237" w14:textId="10360C2A" w:rsidR="00633630" w:rsidRPr="00A327DE" w:rsidRDefault="009A5117" w:rsidP="002F00F5">
      <w:pPr>
        <w:spacing w:line="360" w:lineRule="auto"/>
        <w:rPr>
          <w:rFonts w:cs="Times New Roman"/>
        </w:rPr>
      </w:pPr>
      <w:r w:rsidRPr="00A327DE">
        <w:rPr>
          <w:rFonts w:cs="Times New Roman"/>
        </w:rPr>
        <w:t xml:space="preserve">Values are means of three replicates. Values represent means ± SE (n = 3). </w:t>
      </w:r>
      <w:r w:rsidR="006B1005" w:rsidRPr="00A327DE">
        <w:rPr>
          <w:rFonts w:cs="Times New Roman"/>
        </w:rPr>
        <w:t>* significant at p &lt; 0.05.</w:t>
      </w:r>
      <w:r w:rsidR="006B1005" w:rsidRPr="00A327DE">
        <w:t xml:space="preserve"> </w:t>
      </w:r>
      <w:r w:rsidR="006B1005" w:rsidRPr="00A327DE">
        <w:rPr>
          <w:rFonts w:cs="Times New Roman"/>
        </w:rPr>
        <w:t xml:space="preserve">** significant at p &lt; 0.01. *** significant at p &lt; 0.001. </w:t>
      </w:r>
      <w:r w:rsidRPr="00A327DE">
        <w:rPr>
          <w:rFonts w:cs="Times New Roman"/>
        </w:rPr>
        <w:t>Different letters in each sub-figure represent significant differences at (P &lt; 0.05).</w:t>
      </w:r>
    </w:p>
    <w:sectPr w:rsidR="00633630" w:rsidRPr="00A327DE" w:rsidSect="00A327DE">
      <w:pgSz w:w="11906" w:h="16838"/>
      <w:pgMar w:top="1440" w:right="1440" w:bottom="144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A7BDD" w14:textId="77777777" w:rsidR="005B0C7E" w:rsidRDefault="005B0C7E" w:rsidP="003A547E">
      <w:r>
        <w:separator/>
      </w:r>
    </w:p>
  </w:endnote>
  <w:endnote w:type="continuationSeparator" w:id="0">
    <w:p w14:paraId="54AE2D57" w14:textId="77777777" w:rsidR="005B0C7E" w:rsidRDefault="005B0C7E" w:rsidP="003A5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F041" w14:textId="77777777" w:rsidR="005B0C7E" w:rsidRDefault="005B0C7E" w:rsidP="003A547E">
      <w:r>
        <w:separator/>
      </w:r>
    </w:p>
  </w:footnote>
  <w:footnote w:type="continuationSeparator" w:id="0">
    <w:p w14:paraId="2F1D4B29" w14:textId="77777777" w:rsidR="005B0C7E" w:rsidRDefault="005B0C7E" w:rsidP="003A5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xtjQ1NTM0MjQyMrVQ0lEKTi0uzszPAykwrgUA5GXVFCwAAAA="/>
  </w:docVars>
  <w:rsids>
    <w:rsidRoot w:val="00945B47"/>
    <w:rsid w:val="0000196F"/>
    <w:rsid w:val="001159AF"/>
    <w:rsid w:val="00146A32"/>
    <w:rsid w:val="002F00F5"/>
    <w:rsid w:val="003A547E"/>
    <w:rsid w:val="005B0C7E"/>
    <w:rsid w:val="005C7A65"/>
    <w:rsid w:val="00633630"/>
    <w:rsid w:val="006B1005"/>
    <w:rsid w:val="008A07CD"/>
    <w:rsid w:val="00945B47"/>
    <w:rsid w:val="009A5117"/>
    <w:rsid w:val="00A327DE"/>
    <w:rsid w:val="00D0157D"/>
    <w:rsid w:val="00DA3F9B"/>
    <w:rsid w:val="00E247D9"/>
    <w:rsid w:val="00F9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5073A"/>
  <w15:chartTrackingRefBased/>
  <w15:docId w15:val="{E1CF4DF2-7AD1-4233-9551-9B054F0B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117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4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47E"/>
    <w:rPr>
      <w:sz w:val="18"/>
      <w:szCs w:val="18"/>
    </w:rPr>
  </w:style>
  <w:style w:type="paragraph" w:styleId="NormalWeb">
    <w:name w:val="Normal (Web)"/>
    <w:basedOn w:val="Normal"/>
    <w:qFormat/>
    <w:rsid w:val="009A5117"/>
    <w:pPr>
      <w:spacing w:beforeAutospacing="1" w:afterAutospacing="1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9A5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Liu</dc:creator>
  <cp:keywords/>
  <dc:description/>
  <cp:lastModifiedBy>Isobel Crouch</cp:lastModifiedBy>
  <cp:revision>8</cp:revision>
  <dcterms:created xsi:type="dcterms:W3CDTF">2021-09-18T11:52:00Z</dcterms:created>
  <dcterms:modified xsi:type="dcterms:W3CDTF">2021-09-20T15:59:00Z</dcterms:modified>
</cp:coreProperties>
</file>